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701 hub genes in tuiquoise module.</w:t>
      </w: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52"/>
        <w:gridCol w:w="2566"/>
        <w:gridCol w:w="2418"/>
      </w:tblGrid>
      <w:tr>
        <w:tblPrEx>
          <w:tblLayout w:type="fixed"/>
        </w:tblPrEx>
        <w:trPr>
          <w:trHeight w:val="285" w:hRule="atLeast"/>
        </w:trPr>
        <w:tc>
          <w:tcPr>
            <w:tcW w:w="3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  <w:bookmarkStart w:id="0" w:name="_GoBack"/>
            <w:bookmarkEnd w:id="0"/>
          </w:p>
        </w:tc>
        <w:tc>
          <w:tcPr>
            <w:tcW w:w="2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018</w:t>
            </w:r>
          </w:p>
        </w:tc>
        <w:tc>
          <w:tcPr>
            <w:tcW w:w="25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501053</w:t>
            </w:r>
          </w:p>
        </w:tc>
        <w:tc>
          <w:tcPr>
            <w:tcW w:w="2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E-2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47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4322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2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74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7336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3E-2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02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263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2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7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9127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7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8811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860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27328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3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2634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1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7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1399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E-1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04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0233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9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6124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7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0686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91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6278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78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0419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7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6841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6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73091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432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5468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E-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9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1031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20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499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1854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39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6659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6452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5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0684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3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6749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0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1607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80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9401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E-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38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0678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665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9132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306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5838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9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3482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6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240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122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00451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76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9002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91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6858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5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8181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819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8756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08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84339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0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785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25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267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7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6484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38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542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24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3156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09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0284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4966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5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7026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01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0453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67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6231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05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5309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7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3717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74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2670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2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6885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06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6120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E-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929188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10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3601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3495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97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724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3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0692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8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1835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17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1047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98162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52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8335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71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7386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78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28160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0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2252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885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37076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180260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686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1914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4676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999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9996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00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7613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53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6430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3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3802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8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9626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48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2556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1299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6844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1035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1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9028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5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9817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89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8370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15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6048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0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4332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14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8196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0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59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7354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67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3720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5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02719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1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2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9236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9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157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5104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9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4638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1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1594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4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0191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8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5009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932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3875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7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949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1476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27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589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2131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186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0574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9525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9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7548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5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3279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64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2291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8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0719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48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4694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9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9377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5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728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9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3828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6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7600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3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6767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15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4680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81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2244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210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8595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6967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28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2589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41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0852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22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9137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9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9552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4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0960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19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6502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376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59597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59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7977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43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7453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4595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35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4427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96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6817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5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478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2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4705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8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3236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1698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5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1062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9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642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327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612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50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3620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5539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71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5147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372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7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9562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3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3866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4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7403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825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732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41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7068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0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4868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074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8080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8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3425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78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789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11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5299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7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6396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7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5669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1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4751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749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3671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1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7465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9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5795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7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4183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80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3745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87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8602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74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6256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98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5052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2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320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4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2577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47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824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22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68645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98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9564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216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8754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5173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17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8531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8720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86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4617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9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56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6026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76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3211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7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2011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25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96490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46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68557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8355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997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62705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644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578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75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0679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84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49928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32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46698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05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43614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45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4194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6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244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36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1928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5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0798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7441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432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7154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2432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41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1106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56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7980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13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2486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99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0566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48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9440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7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8920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25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4462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08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2732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8617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0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7811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6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504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5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2989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954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1288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85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0586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00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9623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89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8730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8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7575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13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6805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9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6794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1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2797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9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1816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3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9888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0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0389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81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66285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27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5935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11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2779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9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1063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38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9878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9012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57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8895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37830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2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7959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596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5714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0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2988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38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9195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497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1578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4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2097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0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1845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93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4727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50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2550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1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9552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14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8654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4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5678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98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5265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428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4565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32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4440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1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865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6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6585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545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3975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00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3435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52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317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841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6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4508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23279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74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7712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04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9550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09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3862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051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621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0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394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76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1040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73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0763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0756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70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8980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99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1074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16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3320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77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5329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9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489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91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3781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22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3013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6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0163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10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9008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6355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9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5470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64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23154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00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21830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999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5620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22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14729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0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4115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8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1844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46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82248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48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7947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48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45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3468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01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7030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28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5090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4859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79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4586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487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2738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3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2664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25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827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78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7053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4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1189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90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1578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7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11309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4574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390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3585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60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231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43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0752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478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9800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9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5238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88483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5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87890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83293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86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6059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07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2279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5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2913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2179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3758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9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2290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6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5919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6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9692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7275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079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0193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669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8069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27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7348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0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6792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967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0450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2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9584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0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2917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1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1557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09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0830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4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0658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1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8863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340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70289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0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2944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6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2139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9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144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15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0180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4438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43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5377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0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3536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5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1989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60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312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79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05685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81370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4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43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50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58092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77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49316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17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41743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975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5920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0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154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76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1079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0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107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048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0395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00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75162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230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71505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6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4350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9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8857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571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477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22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202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3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7351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1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704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7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77041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436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08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326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9426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8686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7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6074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586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5370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0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0042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57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7977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4858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4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3966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90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21932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88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806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4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7719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77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9556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1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7732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99620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4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8220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5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7926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4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5467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0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9768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8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9140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37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0753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4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5293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5058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85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1518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3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7284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7829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52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6175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697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8275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7198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7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4321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0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8424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61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6129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61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0769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3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9824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3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9739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7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3134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58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1618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40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7443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01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5904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9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6902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6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2762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955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8184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9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7719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0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6136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67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5740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42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02916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69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92199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6108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18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6768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942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7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8404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14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5003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76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3704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69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1397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30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5228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7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91475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6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87997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817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4205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2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2943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9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7609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4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4698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02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43425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73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3028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580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06491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7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8567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60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83635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24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82940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8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8951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6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0177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8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9987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16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4491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7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2899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8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9112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4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8913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6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7730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0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7037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37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5132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756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8633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250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5086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16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7217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72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3324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20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9446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99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9000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24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8777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9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0384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70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217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76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5409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48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3657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6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1909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96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55229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9056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3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9131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6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887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2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708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81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0531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1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4106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44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57717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4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56612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91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3892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6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2414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777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6053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4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0736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4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1741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43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7884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0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4434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1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78539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76126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970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7247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56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2285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30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30974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8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4581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9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94117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37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7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90427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497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8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23979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129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1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1038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545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4117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89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93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4289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401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459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3518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864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4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334149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234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4073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733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6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0709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915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019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650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35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2053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377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9656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530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882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5483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454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199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687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76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3511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956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37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6071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953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880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8835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298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60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8797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249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5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500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5594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641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0695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230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03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2022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448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413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67609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023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418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3200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940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6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3346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68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9855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0158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165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5405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245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9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9194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46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08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2516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209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462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6609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823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0095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2284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0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8344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9699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404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6906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004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31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7426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005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2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4525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769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94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96721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058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2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7971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5218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5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087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7172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243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6228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6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0984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7834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473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207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1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8662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0250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7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0650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3332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1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2142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6656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5578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7389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1618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36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7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4841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15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249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8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6813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35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7382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647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11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9903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0953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35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5789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559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3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729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1163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9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2445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9877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6374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6165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09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2111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8634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1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6845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9494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8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1288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4974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614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7147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9723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46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5233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72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10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5728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2492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07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1858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8773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0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7083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5533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312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5917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6584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28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0759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3005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57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4394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6499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59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8187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2816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9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7625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2245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8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5304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1414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6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7374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372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9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1390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082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20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3839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7063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755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0491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347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0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5746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7563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9953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7472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6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3797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78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6940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38556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86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6883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57199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17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88518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7818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0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4707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2569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6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9715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5239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7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441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21323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1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3233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6690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0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9125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85562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6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7360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556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6275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75443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8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41529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95125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0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80829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50965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3479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7542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958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53332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989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0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16162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3739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28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48657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09143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0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63479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141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3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32133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2497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2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18528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6408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86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6012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8666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8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73443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9541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71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71305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827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076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89075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251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4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39327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4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03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09307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0003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98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69346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6213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6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00825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479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72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24761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656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49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17697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8055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73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90161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9261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4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56156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444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10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82098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1380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6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40262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277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31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57462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417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79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64520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676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530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73479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753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79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03707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78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91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20019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265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795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3003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365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186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1667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661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16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90853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349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2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40816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766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7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82297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121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96166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299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09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05301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774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3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33071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252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98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54431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156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4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09192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619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72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20838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12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66839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331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21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75486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01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5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92683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420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07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14085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1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22709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2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30349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04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70412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8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81241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7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01622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396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23570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16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456235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84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85758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8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91727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0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08676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7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14120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12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23650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16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42330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985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58259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9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64432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16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66559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513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88795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0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09040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70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13009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96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33441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0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01845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0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0611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544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72988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29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76142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5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81723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0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36452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25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42358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6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49351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8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91311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9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91974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95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95742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85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15448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0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28987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9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51228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84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62646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21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7970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79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87450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0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12840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6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14506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33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32852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6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79741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44323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73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5363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23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69636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7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86126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426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193519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70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216838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33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56151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56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76522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8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7722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4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80643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9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98747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3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10746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49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31515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92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48078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4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48517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83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72407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88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8344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276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83867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87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3628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47606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5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85842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027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96514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0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00311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66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17076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59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64894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63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66024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519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81379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3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13353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99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17965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35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23413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40418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27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4761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9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65617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8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74362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80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87114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6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02662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03978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15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26308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3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41320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3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68676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247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05491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42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60011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521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70413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85536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66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85704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385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08659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00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35151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92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51366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67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58522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79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61890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6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9961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57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07973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522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26114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0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3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50414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63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59800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429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69395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83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87283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35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88999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52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9363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54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93702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90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59004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01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78125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04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056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3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493594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78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0775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5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12973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730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14072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157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31993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51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54457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936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81917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7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18001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0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356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65379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3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77037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099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86027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09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03304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19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11604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1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49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318952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3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98797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017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26688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333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57597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1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33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044</w:t>
            </w:r>
          </w:p>
        </w:tc>
        <w:tc>
          <w:tcPr>
            <w:tcW w:w="25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509978</w:t>
            </w:r>
          </w:p>
        </w:tc>
        <w:tc>
          <w:tcPr>
            <w:tcW w:w="2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1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AFC8DB"/>
    <w:rsid w:val="7BE57DA9"/>
    <w:rsid w:val="B7AFC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3:42:00Z</dcterms:created>
  <dc:creator>xc</dc:creator>
  <cp:lastModifiedBy>xc</cp:lastModifiedBy>
  <dcterms:modified xsi:type="dcterms:W3CDTF">2019-08-15T09:2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